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>Supplemental table S1: Key clinical features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</w:r>
    </w:p>
    <w:tbl>
      <w:tblPr>
        <w:tblW w:w="758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423"/>
        <w:gridCol w:w="861"/>
        <w:gridCol w:w="984"/>
        <w:gridCol w:w="1134"/>
        <w:gridCol w:w="2392"/>
        <w:gridCol w:w="595"/>
        <w:gridCol w:w="447"/>
        <w:gridCol w:w="22"/>
      </w:tblGrid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4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UPDRS-III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ge, y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Duration, 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Follow up, m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Key clinical feature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ON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OFF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PLTDR, AC, MF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PLTDR, MF, PI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 ,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 xml:space="preserve">AS, PLTDR, MF, PI 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 xml:space="preserve">AS, PLTDR, MF, DUO 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PLTDR, MF, PI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 xml:space="preserve">AS, PLTDR, MF, DUO 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PLTDR, MF, PI, BS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PLTDR, MF, PI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PLTDR, PI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DBS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APO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/>
                <w:sz w:val="20"/>
                <w:szCs w:val="20"/>
                <w:lang w:eastAsia="de-DE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/>
                <w:sz w:val="20"/>
                <w:szCs w:val="20"/>
                <w:lang w:eastAsia="de-DE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, MF, OD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PLTD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/>
                <w:sz w:val="20"/>
                <w:szCs w:val="20"/>
                <w:lang w:eastAsia="de-DE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SY, UI, BS, OD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SY, UI, BS, OD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C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UI, AC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SY, UI, OD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UI, BS, OD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UI, BS, OD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UI, BS, AC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C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U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UI, BS, AC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C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UI, OD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SA-C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Sy, UI, BS, OD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Ap, Dy, U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Ap, Dy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Ap, Dy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Ap, Dy, AC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AP, Dy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ALP, Ap, Dy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 xml:space="preserve">AS, AP, NLTR 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AP, Dy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AP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CB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Ap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SO, P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SY, SO, PI, U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AS, SO, PI, BS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val="en-GB" w:eastAsia="de-DE"/>
              </w:rPr>
              <w:t>SY, SO, BS, PI, U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SY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PSP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3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AS, SO, PI, NLTR</w:t>
            </w:r>
          </w:p>
        </w:tc>
        <w:tc>
          <w:tcPr>
            <w:tcW w:w="59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 Narrow" w:hAnsi="Arial Narrow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de-DE"/>
        </w:rPr>
        <w:t>Supplemental table S1: Key clinical features</w:t>
      </w:r>
    </w:p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  <w:lang w:val="en-US" w:eastAsia="de-DE"/>
        </w:rPr>
      </w:pPr>
      <w:r>
        <w:rPr>
          <w:rFonts w:eastAsia="Times New Roman" w:cs="Arial" w:ascii="Arial" w:hAnsi="Arial"/>
          <w:sz w:val="24"/>
          <w:szCs w:val="24"/>
          <w:lang w:val="en-US" w:eastAsia="de-DE"/>
        </w:rPr>
        <w:t>The key clinical features of all patients are depicted. Abbreviations are as follows:  ON/OFF = score of the motor part of the unified parkinson’s disease rating scale (UPDRS III) under best medication (and stimulation if applicable) / after &gt;12h without dopaminergic medication, F = female, M = male, y = years, m = months, AS = asymmetric manifestation, SY = symmetric manifestation, MF = motor fluctuations, DBS = deep brain stimulation, DUO = Duodopa pump treatment, APO = Apomorphin pump treatment, AC = antecollis, OD = orthostatic dysregulation, UI = urinary incontinence, PI = postural instability, BS = bulbar signs, AP = apraxia, Dy = dystonia, PLTDR = positive long term L-Dopa response, NLTDR = negative long term L-Dopa respons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0:36:00Z</dcterms:created>
  <dc:creator>UKD</dc:creator>
  <dc:description/>
  <dc:language>en-US</dc:language>
  <cp:lastModifiedBy>UKD</cp:lastModifiedBy>
  <dcterms:modified xsi:type="dcterms:W3CDTF">2012-03-13T10:39:00Z</dcterms:modified>
  <cp:revision>2</cp:revision>
  <dc:subject/>
  <dc:title/>
</cp:coreProperties>
</file>